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57E561" w14:textId="77777777" w:rsidR="002D4B0E" w:rsidRPr="002D4B0E" w:rsidRDefault="002D4B0E" w:rsidP="002D4B0E">
      <w:pPr>
        <w:adjustRightInd w:val="0"/>
        <w:snapToGrid w:val="0"/>
        <w:spacing w:line="48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0" w:name="_Hlk179643345"/>
      <w:r w:rsidRPr="002D4B0E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Outcomes </w:t>
      </w:r>
      <w:r w:rsidRPr="002D4B0E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of Time to Treatment </w:t>
      </w:r>
      <w:proofErr w:type="gramStart"/>
      <w:r w:rsidRPr="002D4B0E">
        <w:rPr>
          <w:rFonts w:ascii="Times New Roman" w:eastAsia="DengXian" w:hAnsi="Times New Roman" w:cs="Times New Roman"/>
          <w:b/>
          <w:bCs/>
          <w:sz w:val="24"/>
          <w:szCs w:val="24"/>
        </w:rPr>
        <w:t>With</w:t>
      </w:r>
      <w:proofErr w:type="gramEnd"/>
      <w:r w:rsidRPr="002D4B0E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Reteplase for Acute Ischemic Stroke: RAISE Trial Subgroup</w:t>
      </w:r>
      <w:bookmarkEnd w:id="0"/>
      <w:r w:rsidRPr="002D4B0E">
        <w:rPr>
          <w:rFonts w:ascii="DengXian" w:eastAsia="DengXian" w:hAnsi="DengXian" w:cs="Times New Roman"/>
          <w:sz w:val="24"/>
          <w:szCs w:val="24"/>
        </w:rPr>
        <w:t xml:space="preserve"> </w:t>
      </w:r>
    </w:p>
    <w:p w14:paraId="12BDAA64" w14:textId="6D437FE4" w:rsidR="002D4B0E" w:rsidRPr="002D4B0E" w:rsidRDefault="002D4B0E" w:rsidP="002D4B0E">
      <w:pPr>
        <w:adjustRightInd w:val="0"/>
        <w:snapToGrid w:val="0"/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bookmarkStart w:id="1" w:name="OLE_LINK7"/>
      <w:r w:rsidRPr="002D4B0E">
        <w:rPr>
          <w:rFonts w:ascii="Times New Roman" w:eastAsia="DengXian" w:hAnsi="Times New Roman" w:cs="Times New Roman" w:hint="eastAsia"/>
          <w:sz w:val="24"/>
          <w:szCs w:val="24"/>
        </w:rPr>
        <w:t>Xuechun Wang, MD</w:t>
      </w:r>
      <w:r w:rsidRPr="002D4B0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 1,2,3#</w:t>
      </w:r>
      <w:r w:rsidRPr="002D4B0E">
        <w:rPr>
          <w:rFonts w:ascii="Times New Roman" w:eastAsia="DengXian" w:hAnsi="Times New Roman" w:cs="Times New Roman" w:hint="eastAsia"/>
          <w:sz w:val="24"/>
          <w:szCs w:val="24"/>
        </w:rPr>
        <w:t>, Baoyu Feng, PhD</w:t>
      </w:r>
      <w:r w:rsidRPr="002D4B0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 2,3#</w:t>
      </w:r>
      <w:r w:rsidRPr="002D4B0E">
        <w:rPr>
          <w:rFonts w:ascii="Times New Roman" w:eastAsia="DengXian" w:hAnsi="Times New Roman" w:cs="Times New Roman" w:hint="eastAsia"/>
          <w:sz w:val="24"/>
          <w:szCs w:val="24"/>
        </w:rPr>
        <w:t>, Hong-Qiu Gu, PhD</w:t>
      </w:r>
      <w:r w:rsidRPr="002D4B0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 3</w:t>
      </w:r>
      <w:r w:rsidRPr="002D4B0E">
        <w:rPr>
          <w:rFonts w:ascii="Times New Roman" w:eastAsia="DengXian" w:hAnsi="Times New Roman" w:cs="Times New Roman" w:hint="eastAsia"/>
          <w:sz w:val="24"/>
          <w:szCs w:val="24"/>
        </w:rPr>
        <w:t>, Zixiao Li, MD</w:t>
      </w:r>
      <w:r w:rsidRPr="002D4B0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 1,2,3</w:t>
      </w:r>
      <w:r w:rsidRPr="002D4B0E">
        <w:rPr>
          <w:rFonts w:ascii="Times New Roman" w:eastAsia="DengXian" w:hAnsi="Times New Roman" w:cs="Times New Roman" w:hint="eastAsia"/>
          <w:sz w:val="24"/>
          <w:szCs w:val="24"/>
        </w:rPr>
        <w:t>, Yilong Wang, MD</w:t>
      </w:r>
      <w:r w:rsidRPr="002D4B0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 1,2,3</w:t>
      </w:r>
      <w:r w:rsidRPr="002D4B0E">
        <w:rPr>
          <w:rFonts w:ascii="Times New Roman" w:eastAsia="DengXian" w:hAnsi="Times New Roman" w:cs="Times New Roman" w:hint="eastAsia"/>
          <w:sz w:val="24"/>
          <w:szCs w:val="24"/>
        </w:rPr>
        <w:t>, Xingquan Zhao, MD</w:t>
      </w:r>
      <w:r w:rsidRPr="002D4B0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 1,2,3</w:t>
      </w:r>
      <w:r w:rsidRPr="002D4B0E">
        <w:rPr>
          <w:rFonts w:ascii="Times New Roman" w:eastAsia="DengXian" w:hAnsi="Times New Roman" w:cs="Times New Roman" w:hint="eastAsia"/>
          <w:sz w:val="24"/>
          <w:szCs w:val="24"/>
        </w:rPr>
        <w:t>, Shuya Li, MD</w:t>
      </w:r>
      <w:r w:rsidRPr="002D4B0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 1,2,3</w:t>
      </w:r>
      <w:r w:rsidRPr="002D4B0E">
        <w:rPr>
          <w:rFonts w:ascii="Times New Roman" w:eastAsia="DengXian" w:hAnsi="Times New Roman" w:cs="Times New Roman" w:hint="eastAsia"/>
          <w:sz w:val="24"/>
          <w:szCs w:val="24"/>
        </w:rPr>
        <w:t>*, Yongjun Wang, MD</w:t>
      </w:r>
      <w:r w:rsidRPr="002D4B0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 xml:space="preserve"> 1,2,3</w:t>
      </w:r>
      <w:r w:rsidRPr="002D4B0E">
        <w:rPr>
          <w:rFonts w:ascii="Times New Roman" w:eastAsia="DengXian" w:hAnsi="Times New Roman" w:cs="Times New Roman" w:hint="eastAsia"/>
          <w:sz w:val="24"/>
          <w:szCs w:val="24"/>
        </w:rPr>
        <w:t>*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1E9952" w14:textId="255A42B4" w:rsidR="00640A5E" w:rsidRPr="00E33EA1" w:rsidRDefault="00640A5E" w:rsidP="00640A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3EA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33EA1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begin"/>
      </w:r>
      <w:r w:rsidRPr="00E33EA1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SEQ Table \* ARABIC </w:instrText>
      </w:r>
      <w:r w:rsidRPr="00E33EA1">
        <w:rPr>
          <w:rFonts w:ascii="Times New Roman" w:hAnsi="Times New Roman" w:cs="Times New Roman" w:hint="eastAsia"/>
          <w:b/>
          <w:bCs/>
          <w:sz w:val="24"/>
          <w:szCs w:val="24"/>
        </w:rPr>
        <w:fldChar w:fldCharType="separate"/>
      </w:r>
      <w:r w:rsidR="00926616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E33EA1">
        <w:rPr>
          <w:rFonts w:ascii="Times New Roman" w:hAnsi="Times New Roman" w:cs="Times New Roman" w:hint="eastAsia"/>
          <w:sz w:val="24"/>
          <w:szCs w:val="24"/>
        </w:rPr>
        <w:fldChar w:fldCharType="end"/>
      </w:r>
      <w:r w:rsidRPr="00E33EA1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of Patients </w:t>
      </w:r>
      <w:r w:rsidRPr="00E33EA1">
        <w:rPr>
          <w:rFonts w:ascii="Times New Roman" w:hAnsi="Times New Roman" w:cs="Times New Roman" w:hint="eastAsia"/>
          <w:b/>
          <w:bCs/>
          <w:sz w:val="24"/>
          <w:szCs w:val="24"/>
        </w:rPr>
        <w:t>in the Intention-to-Treat Population grouped by onset to treatment time.</w:t>
      </w:r>
      <w:r w:rsidRPr="00E33E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758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W w:w="0" w:type="auto"/>
        <w:tblInd w:w="582" w:type="dxa"/>
        <w:tblLook w:val="04A0" w:firstRow="1" w:lastRow="0" w:firstColumn="1" w:lastColumn="0" w:noHBand="0" w:noVBand="1"/>
      </w:tblPr>
      <w:tblGrid>
        <w:gridCol w:w="4380"/>
        <w:gridCol w:w="1984"/>
        <w:gridCol w:w="2126"/>
        <w:gridCol w:w="2410"/>
        <w:gridCol w:w="817"/>
      </w:tblGrid>
      <w:tr w:rsidR="00640A5E" w:rsidRPr="00E33EA1" w14:paraId="7D5E3774" w14:textId="77777777" w:rsidTr="00290DF9">
        <w:trPr>
          <w:cantSplit/>
        </w:trPr>
        <w:tc>
          <w:tcPr>
            <w:tcW w:w="4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5ECCEBC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33EA1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8C3C402" w14:textId="1B0E9210" w:rsidR="00640A5E" w:rsidRPr="00E33EA1" w:rsidRDefault="007E5BAA" w:rsidP="00957583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-</w:t>
            </w:r>
            <w:r w:rsidR="00640A5E" w:rsidRPr="00E33EA1">
              <w:rPr>
                <w:rFonts w:ascii="Times New Roman" w:hAnsi="Times New Roman" w:cs="Times New Roman"/>
                <w:b/>
                <w:szCs w:val="21"/>
              </w:rPr>
              <w:t>9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min</w:t>
            </w:r>
            <w:r w:rsidR="00957583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="00640A5E" w:rsidRPr="00E33EA1">
              <w:rPr>
                <w:rFonts w:ascii="Times New Roman" w:hAnsi="Times New Roman" w:cs="Times New Roman"/>
                <w:b/>
                <w:szCs w:val="21"/>
              </w:rPr>
              <w:br/>
              <w:t>(n = 91 [6.5%]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9436608" w14:textId="6E2E1A92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3EA1">
              <w:rPr>
                <w:rFonts w:ascii="Times New Roman" w:hAnsi="Times New Roman" w:cs="Times New Roman"/>
                <w:b/>
                <w:szCs w:val="21"/>
              </w:rPr>
              <w:t>91-180</w:t>
            </w:r>
            <w:r w:rsidR="007E5BAA">
              <w:rPr>
                <w:rFonts w:ascii="Times New Roman" w:hAnsi="Times New Roman" w:cs="Times New Roman" w:hint="eastAsia"/>
                <w:b/>
                <w:szCs w:val="21"/>
              </w:rPr>
              <w:t xml:space="preserve"> min</w:t>
            </w:r>
            <w:r w:rsidR="00957583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E33EA1">
              <w:rPr>
                <w:rFonts w:ascii="Times New Roman" w:hAnsi="Times New Roman" w:cs="Times New Roman"/>
                <w:b/>
                <w:szCs w:val="21"/>
              </w:rPr>
              <w:br/>
              <w:t>(n = 612 [43.7%]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9AE0A8F" w14:textId="3BAB72C5" w:rsidR="00640A5E" w:rsidRPr="00E33EA1" w:rsidRDefault="00957583" w:rsidP="00957583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7583">
              <w:rPr>
                <w:rFonts w:ascii="Times New Roman" w:hAnsi="Times New Roman" w:cs="Times New Roman" w:hint="eastAsia"/>
                <w:b/>
                <w:szCs w:val="21"/>
              </w:rPr>
              <w:t>181-270 mi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="00640A5E" w:rsidRPr="00E33EA1">
              <w:rPr>
                <w:rFonts w:ascii="Times New Roman" w:hAnsi="Times New Roman" w:cs="Times New Roman"/>
                <w:b/>
                <w:szCs w:val="21"/>
              </w:rPr>
              <w:br/>
              <w:t>(n = 696 [49.7%]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4D7FEF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57583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E33EA1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640A5E" w:rsidRPr="00E33EA1" w14:paraId="06ACAE00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2824D89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Age, y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E545ED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59.0 (54.0-6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B8880A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3.5 (56.0-7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47B3B0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4.0 (56.0-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C5286C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640A5E" w:rsidRPr="00E33EA1" w14:paraId="20B55EB9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9BE5A8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Age group—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CC62596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89CD73D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3FA20A4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C3197B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5E" w:rsidRPr="00E33EA1" w14:paraId="49700CCD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FFAD48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8-60 y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A78756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51 (5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FFC276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49 (4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D40900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86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36A208F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5E" w:rsidRPr="00E33EA1" w14:paraId="7277E5A4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A8023E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&gt;60 y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6AE255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40 (4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79C09B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363 (59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DEB919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410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196FD62B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5E" w:rsidRPr="00E33EA1" w14:paraId="06175B38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B1C35A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Sex—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AA060C9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5ADDA10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9933F85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F8DBDC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640A5E" w:rsidRPr="00E33EA1" w14:paraId="59C29BF8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133415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C1E113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3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E44868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86 (3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BA8197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13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60A71F6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5E" w:rsidRPr="00E33EA1" w14:paraId="2C452E8E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E65C60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729C34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78 (8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DF3BC1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426 (69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040BD0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483 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1462D4F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5E" w:rsidRPr="00E33EA1" w14:paraId="4D7425EE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17C4FD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Weight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ED2216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72.0 (63.0-7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41695A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8.0 (60.0-7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7386D9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7.5 (60.0-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0914EA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5E" w:rsidRPr="00E33EA1" w14:paraId="34EC3977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DFFBE4" w14:textId="7ED88582" w:rsidR="00640A5E" w:rsidRPr="00E33EA1" w:rsidRDefault="000D6A44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D6A44">
              <w:rPr>
                <w:rFonts w:ascii="Times New Roman" w:hAnsi="Times New Roman" w:cs="Times New Roman" w:hint="eastAsia"/>
                <w:szCs w:val="21"/>
              </w:rPr>
              <w:t>Comorbidities</w:t>
            </w:r>
            <w:r w:rsidRPr="000D6A4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0A5E" w:rsidRPr="00E33EA1">
              <w:rPr>
                <w:rFonts w:ascii="Times New Roman" w:hAnsi="Times New Roman" w:cs="Times New Roman"/>
                <w:szCs w:val="21"/>
              </w:rPr>
              <w:t>—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ACF5143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E6D65DC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5E97FB1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9D469D1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5E" w:rsidRPr="00E33EA1" w14:paraId="666B253D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654918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B206C4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1 (6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BA805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460 (75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6DB7708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525 (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72426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2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5E" w:rsidRPr="00E33EA1" w14:paraId="189B0B89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80869A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B89BEF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9 (2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D42FF6F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50 (2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4E1679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83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C0EEEF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4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5E" w:rsidRPr="00E33EA1" w14:paraId="78F9AD49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F164FE7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Hyperlipida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040F2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53 (5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C755B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45 (4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31216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73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DC56C6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640A5E" w:rsidRPr="00E33EA1" w14:paraId="6D90B6E2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79D50A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Coronary heart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EE9C80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9 (3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F6B95D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60 (26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31D69D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69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0316DC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2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5E" w:rsidRPr="00E33EA1" w14:paraId="4A6D3DBF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C4E872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Arrhythmia</w:t>
            </w:r>
            <w:r w:rsidRPr="00957583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16506F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3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185ED5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90 (1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FAE72C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00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835C01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9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5E" w:rsidRPr="00E33EA1" w14:paraId="5F503104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5BE6A8BF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mRS score before stroke</w:t>
            </w:r>
            <w:r w:rsidRPr="00957583">
              <w:rPr>
                <w:rFonts w:ascii="Times New Roman" w:hAnsi="Times New Roman" w:cs="Times New Roman"/>
                <w:szCs w:val="21"/>
                <w:vertAlign w:val="superscript"/>
              </w:rPr>
              <w:t>¶</w:t>
            </w:r>
            <w:r w:rsidRPr="00E33EA1">
              <w:rPr>
                <w:rFonts w:ascii="Times New Roman" w:hAnsi="Times New Roman" w:cs="Times New Roman"/>
                <w:szCs w:val="21"/>
              </w:rPr>
              <w:t>—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AE47CF5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A9A871D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53E41A5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069362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9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5E" w:rsidRPr="00E33EA1" w14:paraId="59A90F1F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2754A09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8A60C7F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84 (9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53A13B7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568 (9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0133A70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48 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CB57DD3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5E" w:rsidRPr="00E33EA1" w14:paraId="77210C4A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45B60F79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 xml:space="preserve">1 or 2 </w:t>
            </w:r>
            <w:r w:rsidRPr="00957583">
              <w:rPr>
                <w:rFonts w:ascii="Times New Roman" w:hAnsi="Times New Roman" w:cs="Times New Roman" w:hint="eastAsia"/>
                <w:szCs w:val="21"/>
                <w:vertAlign w:val="superscript"/>
              </w:rPr>
              <w:t>‖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47C6E6B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7 (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4A4FA6D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44 (7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82815AB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48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24D41471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5E" w:rsidRPr="00E33EA1" w14:paraId="3F963804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E15989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NIHSS score at admission§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34B0E9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.0 (5.0-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73DA2C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.0 (5.0-9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85A9AB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.0 (5.0-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CADD3C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1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5E" w:rsidRPr="00E33EA1" w14:paraId="5536A660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EFB68B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NIHSS score group at admission</w:t>
            </w:r>
            <w:r w:rsidRPr="00957583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  <w:r w:rsidRPr="00E33EA1">
              <w:rPr>
                <w:rFonts w:ascii="Times New Roman" w:hAnsi="Times New Roman" w:cs="Times New Roman"/>
                <w:szCs w:val="21"/>
              </w:rPr>
              <w:t>—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073A91BF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6CF5F60C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2ED0F67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74A6FA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40A5E" w:rsidRPr="00E33EA1" w14:paraId="7E3826A8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999DBF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4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457F4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55 (6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31A1C9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388 (63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187CAD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482 (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3E73DED3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5E" w:rsidRPr="00E33EA1" w14:paraId="46010AC1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2FEB59" w14:textId="77777777" w:rsidR="00640A5E" w:rsidRPr="00E33EA1" w:rsidRDefault="00640A5E" w:rsidP="00957583">
            <w:pPr>
              <w:widowControl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&gt;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6499F7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36 (3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734A09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24 (36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EC02AD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14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14:paraId="7C2F84A8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0A5E" w:rsidRPr="00E33EA1" w14:paraId="0D311BAD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067358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Symptom onset to treatment 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83B9A7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76.0 (62.0-8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762ED5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41.0 (119.0-162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EF822F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22.0 (200.0-2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26238F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33EA1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640A5E" w:rsidRPr="00E33EA1" w14:paraId="53B75210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FF868E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Door to treatment 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D9C3B9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36.0 (29.0-4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369278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57.0 (38.0-7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9DEA60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67.0 (43.5-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35241E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33EA1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640A5E" w:rsidRPr="00E33EA1" w14:paraId="526BFFB7" w14:textId="77777777" w:rsidTr="00957583">
        <w:trPr>
          <w:cantSplit/>
        </w:trPr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D40E5F" w14:textId="77777777" w:rsidR="00640A5E" w:rsidRPr="00E33EA1" w:rsidRDefault="00640A5E" w:rsidP="00717D5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lastRenderedPageBreak/>
              <w:t>Bridging thrombectomy— no.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383530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 (2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5D7B1C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28 (4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48A0A3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15 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476149" w14:textId="77777777" w:rsidR="00640A5E" w:rsidRPr="00E33EA1" w:rsidRDefault="00640A5E" w:rsidP="009575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33EA1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14:paraId="682975E7" w14:textId="5388BE11" w:rsidR="00640A5E" w:rsidRPr="00E33EA1" w:rsidRDefault="005D656E" w:rsidP="00957583">
      <w:pPr>
        <w:widowControl/>
        <w:tabs>
          <w:tab w:val="left" w:pos="12049"/>
          <w:tab w:val="left" w:pos="12191"/>
        </w:tabs>
        <w:ind w:leftChars="270" w:left="567" w:rightChars="706" w:right="1483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 w:rsidR="00640A5E" w:rsidRPr="00E33EA1">
        <w:rPr>
          <w:rFonts w:ascii="Times New Roman" w:hAnsi="Times New Roman" w:cs="Times New Roman"/>
          <w:szCs w:val="21"/>
        </w:rPr>
        <w:t xml:space="preserve">* </w:t>
      </w:r>
      <w:r w:rsidR="00640A5E">
        <w:rPr>
          <w:rFonts w:ascii="Times New Roman" w:hAnsi="Times New Roman" w:cs="Times New Roman" w:hint="eastAsia"/>
          <w:szCs w:val="21"/>
        </w:rPr>
        <w:t xml:space="preserve"> </w:t>
      </w:r>
      <w:r w:rsidR="00640A5E" w:rsidRPr="00E33EA1">
        <w:rPr>
          <w:rFonts w:ascii="Times New Roman" w:hAnsi="Times New Roman" w:cs="Times New Roman"/>
          <w:szCs w:val="21"/>
        </w:rPr>
        <w:t>Data were not applicable for 13 patients (7 in the reteplase group and 6 in the alteplase group) because they did not receive the assigned treatment.</w:t>
      </w:r>
    </w:p>
    <w:p w14:paraId="1E02FFEA" w14:textId="6D67794C" w:rsidR="00E471A6" w:rsidRPr="00E33EA1" w:rsidRDefault="00E471A6" w:rsidP="00957583">
      <w:pPr>
        <w:widowControl/>
        <w:tabs>
          <w:tab w:val="left" w:pos="12049"/>
          <w:tab w:val="left" w:pos="12191"/>
        </w:tabs>
        <w:ind w:leftChars="270" w:left="567" w:rightChars="706" w:right="1483"/>
        <w:rPr>
          <w:rFonts w:ascii="Times New Roman" w:hAnsi="Times New Roman" w:cs="Times New Roman"/>
          <w:szCs w:val="21"/>
        </w:rPr>
      </w:pPr>
      <w:r w:rsidRPr="00E33EA1">
        <w:rPr>
          <w:rFonts w:ascii="Times New Roman" w:hAnsi="Times New Roman" w:cs="Times New Roman"/>
          <w:szCs w:val="21"/>
        </w:rPr>
        <w:t>‡  Arrhythmia includes sinus bradycardia, sinus tachycardia, atrial flutter, atrial fibrillation, premature beats, supraventricular tachycardia, ventricular tachycardia, bundle-branch block, atrioventricular block, and idioventricular rhythm.</w:t>
      </w:r>
    </w:p>
    <w:p w14:paraId="00E8AC76" w14:textId="10DE4460" w:rsidR="00E471A6" w:rsidRPr="00E33EA1" w:rsidRDefault="00E471A6" w:rsidP="00957583">
      <w:pPr>
        <w:widowControl/>
        <w:tabs>
          <w:tab w:val="left" w:pos="12049"/>
          <w:tab w:val="left" w:pos="12191"/>
        </w:tabs>
        <w:ind w:rightChars="706" w:right="1483" w:firstLineChars="270" w:firstLine="567"/>
        <w:rPr>
          <w:rFonts w:ascii="Times New Roman" w:hAnsi="Times New Roman" w:cs="Times New Roman"/>
          <w:szCs w:val="21"/>
        </w:rPr>
      </w:pPr>
      <w:r w:rsidRPr="00E33EA1">
        <w:rPr>
          <w:rFonts w:ascii="Times New Roman" w:hAnsi="Times New Roman" w:cs="Times New Roman"/>
          <w:szCs w:val="21"/>
        </w:rPr>
        <w:t>¶  Scores on the modified Rankin scale range from 0 (no neurologic deficit, no symptoms, or completely recovered) to 6 (death).</w:t>
      </w:r>
    </w:p>
    <w:p w14:paraId="792CE768" w14:textId="39F1D6A4" w:rsidR="00E471A6" w:rsidRPr="00E33EA1" w:rsidRDefault="00E471A6" w:rsidP="00957583">
      <w:pPr>
        <w:widowControl/>
        <w:tabs>
          <w:tab w:val="left" w:pos="12049"/>
          <w:tab w:val="left" w:pos="12191"/>
        </w:tabs>
        <w:ind w:rightChars="706" w:right="1483" w:firstLineChars="270" w:firstLine="567"/>
        <w:rPr>
          <w:rFonts w:ascii="Times New Roman" w:hAnsi="Times New Roman" w:cs="Times New Roman"/>
          <w:szCs w:val="21"/>
        </w:rPr>
      </w:pPr>
      <w:r w:rsidRPr="00E33EA1">
        <w:rPr>
          <w:rFonts w:ascii="Times New Roman" w:hAnsi="Times New Roman" w:cs="Times New Roman"/>
          <w:szCs w:val="21"/>
        </w:rPr>
        <w:t>‖  One patient in each group had a modified Rankin scale score of 2.</w:t>
      </w:r>
    </w:p>
    <w:p w14:paraId="75E5703F" w14:textId="61BBF2D9" w:rsidR="009E18B8" w:rsidRDefault="00E471A6" w:rsidP="00957583">
      <w:pPr>
        <w:widowControl/>
        <w:tabs>
          <w:tab w:val="left" w:pos="12049"/>
          <w:tab w:val="left" w:pos="12191"/>
        </w:tabs>
        <w:ind w:rightChars="706" w:right="1483" w:firstLineChars="270" w:firstLine="567"/>
        <w:rPr>
          <w:rFonts w:ascii="Times New Roman" w:hAnsi="Times New Roman" w:cs="Times New Roman"/>
          <w:szCs w:val="21"/>
        </w:rPr>
      </w:pPr>
      <w:r w:rsidRPr="00E33EA1">
        <w:rPr>
          <w:rFonts w:ascii="Times New Roman" w:hAnsi="Times New Roman" w:cs="Times New Roman"/>
          <w:szCs w:val="21"/>
        </w:rPr>
        <w:t>§  Scores on the National Institutes of Health Stroke Scale (NIHSS) range from 0 to 42, with higher scores indicating more severe stroke.</w:t>
      </w:r>
    </w:p>
    <w:p w14:paraId="6FE401F7" w14:textId="005567BA" w:rsidR="008F15F4" w:rsidRDefault="008F15F4" w:rsidP="008F15F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7790B9B" w14:textId="77777777" w:rsidR="008F15F4" w:rsidRDefault="008F15F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W w:w="1438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1843"/>
        <w:gridCol w:w="964"/>
        <w:gridCol w:w="1420"/>
        <w:gridCol w:w="1420"/>
        <w:gridCol w:w="1588"/>
        <w:gridCol w:w="737"/>
        <w:gridCol w:w="1272"/>
        <w:gridCol w:w="171"/>
        <w:gridCol w:w="1802"/>
        <w:gridCol w:w="737"/>
        <w:gridCol w:w="1272"/>
        <w:gridCol w:w="26"/>
      </w:tblGrid>
      <w:tr w:rsidR="008F15F4" w:rsidRPr="009E18B8" w14:paraId="2C4FCDAD" w14:textId="77777777" w:rsidTr="00D20217">
        <w:trPr>
          <w:cantSplit/>
          <w:jc w:val="center"/>
        </w:trPr>
        <w:tc>
          <w:tcPr>
            <w:tcW w:w="14385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10" w:type="dxa"/>
              <w:right w:w="10" w:type="dxa"/>
            </w:tcMar>
          </w:tcPr>
          <w:p w14:paraId="0F39827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10" w:after="10" w:line="276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4"/>
                <w:szCs w:val="24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" w:eastAsia="DengXian" w:hAnsi="Times" w:cs="Times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" w:eastAsia="DengXian" w:hAnsi="Times" w:cs="Times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bookmarkStart w:id="2" w:name="_Hlk179727659"/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4"/>
                <w:szCs w:val="24"/>
              </w:rPr>
              <w:t>Subgroup Analysis of Efficacy</w:t>
            </w:r>
            <w:r>
              <w:rPr>
                <w:rFonts w:ascii="Times" w:eastAsia="DengXian" w:hAnsi="Times" w:cs="Times" w:hint="eastAsia"/>
                <w:b/>
                <w:color w:val="000000"/>
                <w:kern w:val="0"/>
                <w:sz w:val="24"/>
                <w:szCs w:val="24"/>
              </w:rPr>
              <w:t xml:space="preserve"> outcome mRS 0-1 at 90 days</w:t>
            </w:r>
            <w:bookmarkEnd w:id="2"/>
            <w:r>
              <w:rPr>
                <w:rFonts w:ascii="Times" w:eastAsia="DengXian" w:hAnsi="Times" w:cs="Times" w:hint="eastAsia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8F15F4" w:rsidRPr="009E18B8" w14:paraId="6B8E8240" w14:textId="77777777" w:rsidTr="008F15F4">
        <w:trPr>
          <w:gridAfter w:val="1"/>
          <w:wAfter w:w="26" w:type="dxa"/>
          <w:cantSplit/>
          <w:tblHeader/>
          <w:jc w:val="center"/>
        </w:trPr>
        <w:tc>
          <w:tcPr>
            <w:tcW w:w="39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923EA4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 New Roman" w:cs="Times"/>
                <w:b/>
                <w:color w:val="000000"/>
                <w:kern w:val="0"/>
                <w:sz w:val="22"/>
              </w:rPr>
            </w:pPr>
          </w:p>
        </w:tc>
        <w:tc>
          <w:tcPr>
            <w:tcW w:w="284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79D66B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 xml:space="preserve"> No. of events/Total patients(%)</w:t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23B398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 xml:space="preserve"> Unadjusted Analysis</w:t>
            </w:r>
          </w:p>
        </w:tc>
        <w:tc>
          <w:tcPr>
            <w:tcW w:w="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AD9732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</w:p>
        </w:tc>
        <w:tc>
          <w:tcPr>
            <w:tcW w:w="3811" w:type="dxa"/>
            <w:gridSpan w:val="3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8E5639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 xml:space="preserve"> Adjusted Analysis</w:t>
            </w:r>
          </w:p>
        </w:tc>
      </w:tr>
      <w:tr w:rsidR="008F15F4" w:rsidRPr="009E18B8" w14:paraId="7F9480AD" w14:textId="77777777" w:rsidTr="008F15F4">
        <w:trPr>
          <w:gridAfter w:val="1"/>
          <w:wAfter w:w="26" w:type="dxa"/>
          <w:cantSplit/>
          <w:tblHeader/>
          <w:jc w:val="center"/>
        </w:trPr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27BE45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B41FE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Strata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DFA0D0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No.of patien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2928FF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Retepl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16ABE2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Alteplas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CCD07F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Risk Ratio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677858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80AA7F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P for Interaction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19C4DE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A266B9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Risk Ratio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4B743D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B7285F" w14:textId="77777777" w:rsidR="008F15F4" w:rsidRPr="009E18B8" w:rsidRDefault="008F15F4" w:rsidP="00D20217">
            <w:pPr>
              <w:keepNext/>
              <w:widowControl/>
              <w:autoSpaceDE w:val="0"/>
              <w:autoSpaceDN w:val="0"/>
              <w:adjustRightInd w:val="0"/>
              <w:spacing w:before="67" w:after="67" w:line="253" w:lineRule="exact"/>
              <w:jc w:val="left"/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</w:pPr>
            <w:r w:rsidRPr="009E18B8">
              <w:rPr>
                <w:rFonts w:ascii="Times" w:eastAsia="DengXian" w:hAnsi="Times" w:cs="Times"/>
                <w:b/>
                <w:color w:val="000000"/>
                <w:kern w:val="0"/>
                <w:sz w:val="22"/>
              </w:rPr>
              <w:t>P for Interaction</w:t>
            </w:r>
          </w:p>
        </w:tc>
      </w:tr>
      <w:tr w:rsidR="008F15F4" w:rsidRPr="009E18B8" w14:paraId="0E6CD3EE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9679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OTT within 9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786F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252E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3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259B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549/685 (80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831A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487/685 (71.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660D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13 (1.03-1.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CD06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4964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6E45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375D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13 (1.00-1.2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C797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CCBA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62B92C5D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B0F4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5EB0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5B23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31DE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F280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F206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A1DE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9F9A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AD07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B139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B0C2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D0F1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387</w:t>
            </w:r>
          </w:p>
        </w:tc>
      </w:tr>
      <w:tr w:rsidR="008F15F4" w:rsidRPr="009E18B8" w14:paraId="1BFCD0EB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7D66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93FD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 xml:space="preserve">18 ~ 60 years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27F2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504F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9/24 (79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C2CA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2/26 (84.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8FF9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94 (0.60-1.4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3363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4232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4EE4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5D73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99 (0.46-2.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EF08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0EAC8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2D934023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78B1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D06C7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&gt; 60 yea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CF88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725D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8/20 (90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3780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3/20 (65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FA27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38 (0.71-2.6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8A2D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C1CB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6C06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FBEB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.17 (0.27-17.5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3DB5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1FA7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44809C06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0576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6F33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CB60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F335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11E1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C4CD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DCBC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0213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84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6CEC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6E6E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4301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4A5F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984</w:t>
            </w:r>
          </w:p>
        </w:tc>
      </w:tr>
      <w:tr w:rsidR="008F15F4" w:rsidRPr="009E18B8" w14:paraId="609826B7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E661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FB7B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7606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B7FA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6/7 (85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E0BB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5/6 (83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3DBE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03 (0.35-3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7C26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9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A881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3D90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AF43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7747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CB42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4CCE9E6E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21F8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18C0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716D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4AFB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31/37 (8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4F4D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30/40 (75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29AC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12 (0.82-1.5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88BA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4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166F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81D0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E3C5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19 (0.67-2.1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E4C5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03AB4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0A960974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0C16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90F7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25FA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B8DD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C34B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FF7C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13AD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B817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22B2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FA79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CBC3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CA58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855</w:t>
            </w:r>
          </w:p>
        </w:tc>
      </w:tr>
      <w:tr w:rsidR="008F15F4" w:rsidRPr="009E18B8" w14:paraId="3B987763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5547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67BA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36DE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BC01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4/16 (87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3DF6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1/14 (78.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F72F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11 (0.59-2.1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9B50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1FAA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A765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BE4D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.04 (0.28-15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6ED2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43A2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0D7986D8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8DCC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B2AB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1A51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62BB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3/28 (8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790E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4/32 (75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DBE3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10 (0.75-1.6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6F97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DB1A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663C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EEE5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11 (0.54-2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B1F2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7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806C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4487F562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6D1E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0598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831A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53C1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E29B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2837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ADC2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C8F2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D5E0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C301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DD97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D894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773</w:t>
            </w:r>
          </w:p>
        </w:tc>
      </w:tr>
      <w:tr w:rsidR="008F15F4" w:rsidRPr="009E18B8" w14:paraId="775708AA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D77D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C02C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417B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E858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9/35 (8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533E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7/36 (75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5170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10 (0.80-1.5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1803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1D1C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9471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8ECA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23 (0.66-2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AF44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5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AC6B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11CD4C58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450F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2696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22FD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2376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8/9 (88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349D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8/10 (80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4D9D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11 (0.43-2.8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68B9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6298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2E0E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AC9B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00 (-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A775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0D4B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738D462B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699F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D9C4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234A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BB09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3096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0C2E6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DD10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9EE8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64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0DF8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CFFA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7DAC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0872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664</w:t>
            </w:r>
          </w:p>
        </w:tc>
      </w:tr>
      <w:tr w:rsidR="008F15F4" w:rsidRPr="009E18B8" w14:paraId="5BBDC213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9D48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A66D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89B0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1241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5/18 (8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2E63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3/19 (68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7A87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22 (0.64-2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6FC8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2A75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A04A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14AE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78 (0.31-10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3E18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FCEC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1383C207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B3BC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20CB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E181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E841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2/26 (8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D60F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2/27 (81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E711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04 (0.68-1.5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5A5D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840A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650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E5CC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03 (0.57-1.8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A816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9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34C5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784DD519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7510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C1BC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2C83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873F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4F60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093E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7322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BDA3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61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F0D8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5D71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892C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3897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793</w:t>
            </w:r>
          </w:p>
        </w:tc>
      </w:tr>
      <w:tr w:rsidR="008F15F4" w:rsidRPr="009E18B8" w14:paraId="069B0DBE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520B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F5A17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1266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B302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5/31 (8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265B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4/31 (77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4DD6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04 (0.69-1.5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E433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5281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FBA0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120F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09 (0.58-2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AB64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78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019D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7F7071C5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AE8F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76B3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ind w:firstLine="322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9455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6208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2/13 (9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9BF0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1/15 (73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2DC1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1.26 (0.63-2.5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2490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96AB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0A78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7E23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45 (0.00-366.0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D979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7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E611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782ADD76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9836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 New Roman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OTT between 91 and 18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31BE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22EB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69BA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E8E4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59C4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A13A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009A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15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E9F9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E1C0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547C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F68F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 w:rsidRPr="009E18B8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  <w:t>0.379</w:t>
            </w:r>
          </w:p>
        </w:tc>
      </w:tr>
      <w:tr w:rsidR="008F15F4" w:rsidRPr="009E18B8" w14:paraId="400BFB98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F033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BE8F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 xml:space="preserve">18 ~ 60 years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43EB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>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6D22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>96/110 (87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96D7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>109/130 (83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8A69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>1.04 (0.90-1.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C22E9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>0.5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40AA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88EF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26B3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>1.04 (0.80-1.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7AE4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>0.7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6252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67BB086A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FD96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4F0F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gt; 60 yea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CAFF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82D3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3/196 (78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C5D1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3/161 (64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B423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2 (1.05-1.4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75D0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84F0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C7AA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A8B4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1 (0.96-1.5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EBDA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E576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</w:tr>
      <w:tr w:rsidR="008F15F4" w:rsidRPr="009E18B8" w14:paraId="3491103B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EC51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BE37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30DF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BE1F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7EE9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9AD8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2686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D4F1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>0.58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07E0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077E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41E0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0AED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t>0.772</w:t>
            </w:r>
          </w:p>
        </w:tc>
      </w:tr>
      <w:tr w:rsidR="008F15F4" w14:paraId="3117E2FF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866E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0599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B215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A2AA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8/88 (77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3C0D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/92 (66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975A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7 (0.94-1.4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2A1E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A749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76B8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49CA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4 (0.87-1.7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B0D4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A6A9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04EDEF0B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C16B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F7E2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6C5A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A6A3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1/218 (8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8CCA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1/199 (75.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0810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9 (0.98-1.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3D42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D818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EF0D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9FE9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2 (0.92-1.3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886D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A222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65D6884D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8328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7C52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ypertens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34E0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5026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9716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F287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F7C9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AE11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7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A8A2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2964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B8CF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BA6B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25</w:t>
            </w:r>
          </w:p>
        </w:tc>
      </w:tr>
      <w:tr w:rsidR="008F15F4" w14:paraId="266D46B7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37CE0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8F85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C8BE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01CB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/83 (84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BA09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/63 (87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C3BC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7 (0.80-1.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D743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F592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C602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124F9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4 (0.72-1.5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3A13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C29D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:rsidRPr="00E708E0" w14:paraId="0B71C7B1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EA3C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D3C0C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5416C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4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B9464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79/223 (8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8AE19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57/228 (68.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BD2E5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.17 (1.04-1.3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65E8D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0.0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B62C61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140F4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5C7ED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.21 (1.01-1.4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3AF87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0.0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1C57B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</w:p>
        </w:tc>
      </w:tr>
      <w:tr w:rsidR="008F15F4" w14:paraId="34D0547D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69A2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3D31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  <w:r>
              <w:rPr>
                <w:rFonts w:ascii="Times" w:hAnsi="Times" w:cs="Times"/>
                <w:color w:val="000000"/>
              </w:rPr>
              <w:t>Diabet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69AF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3954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28A5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1989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713F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6FA4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8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B303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53B9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CF87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58FF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10</w:t>
            </w:r>
          </w:p>
        </w:tc>
      </w:tr>
      <w:tr w:rsidR="008F15F4" w14:paraId="15030A6B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618E0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51E9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28EA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  <w:r>
              <w:rPr>
                <w:rFonts w:ascii="Times" w:hAnsi="Times" w:cs="Times"/>
                <w:color w:val="000000"/>
              </w:rPr>
              <w:t>4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828D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  <w:r>
              <w:rPr>
                <w:rFonts w:ascii="Times" w:hAnsi="Times" w:cs="Times"/>
                <w:color w:val="000000"/>
              </w:rPr>
              <w:t>184/229 (8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3772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  <w:r>
              <w:rPr>
                <w:rFonts w:ascii="Times" w:hAnsi="Times" w:cs="Times"/>
                <w:color w:val="000000"/>
              </w:rPr>
              <w:t>170/223 (76.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FE6A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  <w:r>
              <w:rPr>
                <w:rFonts w:ascii="Times" w:hAnsi="Times" w:cs="Times"/>
                <w:color w:val="000000"/>
              </w:rPr>
              <w:t>1.05 (0.93-1.1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1087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  <w:r>
              <w:rPr>
                <w:rFonts w:ascii="Times" w:hAnsi="Times" w:cs="Times"/>
                <w:color w:val="000000"/>
              </w:rPr>
              <w:t>0.4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BF592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B674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53D1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  <w:r>
              <w:rPr>
                <w:rFonts w:ascii="Times" w:hAnsi="Times" w:cs="Times"/>
                <w:color w:val="000000"/>
              </w:rPr>
              <w:t>1.11 (0.91-1.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6A8B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FF"/>
              </w:rPr>
            </w:pPr>
            <w:r>
              <w:rPr>
                <w:rFonts w:ascii="Times" w:hAnsi="Times" w:cs="Times"/>
                <w:color w:val="000000"/>
              </w:rPr>
              <w:t>0.3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2BE1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18F57692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355B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CBCE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6C45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6942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5/77 (8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F24A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2/68 (61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E6EF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7 (1.07-1.7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2DD9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B624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67D7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B7E3E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3 (0.81-1.8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F963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2D94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2992B2A1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27E5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62F3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yperlipidem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D453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6184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EB4A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49E5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1A5FB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7DF7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2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4406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47926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82AD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1825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01</w:t>
            </w:r>
          </w:p>
        </w:tc>
      </w:tr>
      <w:tr w:rsidR="008F15F4" w:rsidRPr="00E708E0" w14:paraId="783F9FF7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B8E9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A61B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2A28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2366F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47/186 (79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F4A45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25/173 (72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0FBFA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.09 (0.95-1.2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F8788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0.2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F1A7D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7FC15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EA730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.07 (-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0DC6B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4B1A2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</w:p>
        </w:tc>
      </w:tr>
      <w:tr w:rsidR="008F15F4" w14:paraId="5143035B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8BA58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1A64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593C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29E1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C00000"/>
                <w:highlight w:val="yellow"/>
              </w:rPr>
            </w:pPr>
            <w:r>
              <w:rPr>
                <w:rFonts w:ascii="Times" w:hAnsi="Times" w:cs="Times"/>
                <w:color w:val="000000"/>
              </w:rPr>
              <w:t>102/120 (8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7DB1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C00000"/>
                <w:highlight w:val="yellow"/>
              </w:rPr>
            </w:pPr>
            <w:r>
              <w:rPr>
                <w:rFonts w:ascii="Times" w:hAnsi="Times" w:cs="Times"/>
                <w:color w:val="000000"/>
              </w:rPr>
              <w:t>87/118 (73.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D733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C00000"/>
                <w:highlight w:val="yellow"/>
              </w:rPr>
            </w:pPr>
            <w:r>
              <w:rPr>
                <w:rFonts w:ascii="Times" w:hAnsi="Times" w:cs="Times"/>
                <w:color w:val="000000"/>
              </w:rPr>
              <w:t>1.15 (0.99-1.3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A386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C00000"/>
                <w:highlight w:val="yellow"/>
              </w:rPr>
            </w:pPr>
            <w:r>
              <w:rPr>
                <w:rFonts w:ascii="Times" w:hAnsi="Times" w:cs="Times"/>
                <w:color w:val="000000"/>
              </w:rPr>
              <w:t>0.0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3D54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A3EF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F583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C00000"/>
                <w:highlight w:val="yellow"/>
              </w:rPr>
            </w:pPr>
            <w:r>
              <w:rPr>
                <w:rFonts w:ascii="Times" w:hAnsi="Times" w:cs="Times"/>
                <w:color w:val="000000"/>
              </w:rPr>
              <w:t>1.26 (0.95-1.6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7E37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C00000"/>
                <w:highlight w:val="yellow"/>
              </w:rPr>
            </w:pPr>
            <w:r>
              <w:rPr>
                <w:rFonts w:ascii="Times" w:hAnsi="Times" w:cs="Times"/>
                <w:color w:val="000000"/>
              </w:rPr>
              <w:t>0.1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E099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0B88B694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48CB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6BCA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oronary heart disea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FC4F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3BBA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1D40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0B1E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64AE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370B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40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88B5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6D83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235C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63E8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43</w:t>
            </w:r>
          </w:p>
        </w:tc>
      </w:tr>
      <w:tr w:rsidR="008F15F4" w14:paraId="093C96BA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10BD5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FA97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5383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949F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7/225 (8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6D82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3/217 (75.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01B9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1 (0.98-1.2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ED67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5AE4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B368A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83E6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3 (0.92-1.3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018D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6CFB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1EF4A831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6F03DB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F3E1C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9FEB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C8CE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/81 (76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5D05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/74 (66.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62DF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6 (0.93-1.4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F05F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4EAB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E20D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F8DB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7 (0.80-1.7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C474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71F3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6FBE46A5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5304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>OTT over 18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9CA6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72E4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8527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0307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0168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D15F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0147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0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E2FD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E025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C255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11F6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32</w:t>
            </w:r>
          </w:p>
        </w:tc>
      </w:tr>
      <w:tr w:rsidR="008F15F4" w14:paraId="0E58D0A8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929F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AE21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18 ~ 60 years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0303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7BAF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3/145 (8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BF9E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2/133 (76.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010C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1 (0.96-1.2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F882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79B1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65193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F4240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1 (0.87-1.4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81B0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0E11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35C264F8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97C9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CC81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gt; 60 yea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4755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67D2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0/190 (7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CD06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8/215 (64.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4144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5 (0.99-1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BA4B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BCD8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8E9A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92A5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9 (0.94-1.5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A816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2598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56B595F7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8436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EA0E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0B47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8D3B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EBEB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744F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E042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179F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4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1155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C29A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5F7E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440C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04</w:t>
            </w:r>
          </w:p>
        </w:tc>
      </w:tr>
      <w:tr w:rsidR="008F15F4" w14:paraId="347F2640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6FAD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13F2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188F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09A5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/96 (7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CD19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2/115 (71.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1889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4 (0.83-1.3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1D09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AF7A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ADB1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3E80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1 (0.71-1.4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868B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64C7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24948F3E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B3C9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14B4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26A8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E185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2/239 (8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94E6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8/233 (67.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F0814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8 (1.06-1.3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B864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B791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1F1C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61C0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3 (0.93-1.3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D976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6FF8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2A2D77DA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80AC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D2409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ypertens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3F79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DE11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1715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6211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FA32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2F36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4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1516C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D783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AE4D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9479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24</w:t>
            </w:r>
          </w:p>
        </w:tc>
      </w:tr>
      <w:tr w:rsidR="008F15F4" w14:paraId="6E5A752A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BBEE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7CCE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BC49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150B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/74 (86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3168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6/94 (80.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36DB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7 (0.92-1.2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5D6C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E934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5AB1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275F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6 (0.82-1.6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3627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42C0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0B955ED5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DBDE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BF5B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DD49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20C7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9/261 (76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4CFA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4/254 (64.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F09C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8 (1.02-1.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684B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E122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B72C7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F2BD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9 (0.88-1.3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2829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8DBC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58E1967E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3C18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55CE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iabet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A98C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422B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3F20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9284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AD99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9B59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2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75B5D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8B08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97FF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FEF7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28</w:t>
            </w:r>
          </w:p>
        </w:tc>
      </w:tr>
      <w:tr w:rsidR="008F15F4" w14:paraId="1C534930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754C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D7EC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4D87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0BD4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4/237 (8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9E5D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5/264 (70.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2766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7 (1.03-1.3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24B0A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98D6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150C6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49EE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6 (0.95-1.4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1287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A0C3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210FBF2E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B7A8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92AF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24B5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0AA3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/98 (70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DB0A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/84 (65.5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EDFD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8 (0.86-1.3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F226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7088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F17B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D4D79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0 (0.66-1.5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2092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6E4A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7989340F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604C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2218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yperlipidem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E27B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67D4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213C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D3EC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DA2A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56BB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5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0E6F4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8D1F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BE65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014C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24</w:t>
            </w:r>
          </w:p>
        </w:tc>
      </w:tr>
      <w:tr w:rsidR="008F15F4" w14:paraId="2ECEC352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F1EA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6F80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51F5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F684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6/209 (79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03D5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0/206 (68.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D17E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7 (0.99-1.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9E93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4614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3F412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7415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2 (0.86-1.4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16DA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9A152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30A0041E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7F64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00BA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C34A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BBCF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7/126 (7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DE7B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0/142 (70.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00F8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9 (0.95-1.2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1A8F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B87E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9C55E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58B2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1 (0.86-1.4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929F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CDDA6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14:paraId="084368EE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AD270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7B68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oronary heart disea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145F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5B2B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5700C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828F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78251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F0BF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1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A881F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51077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55AC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965C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59</w:t>
            </w:r>
          </w:p>
        </w:tc>
      </w:tr>
      <w:tr w:rsidR="008F15F4" w14:paraId="3956E26C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D24E4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CFBAD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FBBD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61675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9/259 (80.7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8277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3/258 (70.9)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F23CE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4 (1.01-1.28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D370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8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4F34A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E64DC1" w14:textId="77777777" w:rsidR="008F15F4" w:rsidRPr="009E18B8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19FEF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3 (0.92-1.38)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15DDB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45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A5FB8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</w:tr>
      <w:tr w:rsidR="008F15F4" w:rsidRPr="00E708E0" w14:paraId="2A77E058" w14:textId="77777777" w:rsidTr="008F15F4">
        <w:trPr>
          <w:gridAfter w:val="1"/>
          <w:wAfter w:w="26" w:type="dxa"/>
          <w:cantSplit/>
          <w:jc w:val="center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91523" w14:textId="77777777" w:rsidR="008F15F4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CB9A2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A2E21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87D43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54/76 (71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A1B94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57/90 (63.3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0C4FF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.12 (0.87-1.4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2485F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0.3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F4745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ADE4FB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eastAsia="DengXian" w:hAnsi="Times" w:cs="Times"/>
                <w:kern w:val="0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62C87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1.12 (1.12-1.1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70B7C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  <w:r w:rsidRPr="00E708E0">
              <w:rPr>
                <w:rFonts w:ascii="Times" w:hAnsi="Times" w:cs="Times"/>
              </w:rPr>
              <w:t>&lt;.0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08915" w14:textId="77777777" w:rsidR="008F15F4" w:rsidRPr="00E708E0" w:rsidRDefault="008F15F4" w:rsidP="00D20217">
            <w:pPr>
              <w:widowControl/>
              <w:autoSpaceDE w:val="0"/>
              <w:autoSpaceDN w:val="0"/>
              <w:adjustRightInd w:val="0"/>
              <w:spacing w:before="67" w:after="67" w:line="223" w:lineRule="exact"/>
              <w:jc w:val="left"/>
              <w:rPr>
                <w:rFonts w:ascii="Times" w:hAnsi="Times" w:cs="Times"/>
              </w:rPr>
            </w:pPr>
          </w:p>
        </w:tc>
      </w:tr>
    </w:tbl>
    <w:p w14:paraId="6010D201" w14:textId="655D2170" w:rsidR="00FA4E8A" w:rsidRPr="008F15F4" w:rsidRDefault="008F15F4" w:rsidP="008F15F4">
      <w:pPr>
        <w:widowControl/>
        <w:jc w:val="left"/>
        <w:rPr>
          <w:rFonts w:ascii="Times New Roman" w:hAnsi="Times New Roman" w:cs="Times New Roman"/>
          <w:szCs w:val="21"/>
        </w:rPr>
      </w:pPr>
      <w:r w:rsidRPr="008F15F4">
        <w:rPr>
          <w:rFonts w:ascii="Times New Roman" w:hAnsi="Times New Roman" w:cs="Times New Roman" w:hint="eastAsia"/>
          <w:szCs w:val="21"/>
        </w:rPr>
        <w:t>Adjusted variables: age, weight, NIHSS score at admission, mRS score, sex, hypertension, diabetes, hyperlipidemia, coronary heart disease, and arrhythmia. In the specific subgroup, the stratified factor was not adjusted.</w:t>
      </w:r>
    </w:p>
    <w:sectPr w:rsidR="00FA4E8A" w:rsidRPr="008F15F4" w:rsidSect="00955C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2A6405" w14:textId="77777777" w:rsidR="004C4FC3" w:rsidRDefault="004C4FC3" w:rsidP="00640A5E">
      <w:r>
        <w:separator/>
      </w:r>
    </w:p>
  </w:endnote>
  <w:endnote w:type="continuationSeparator" w:id="0">
    <w:p w14:paraId="178ECB38" w14:textId="77777777" w:rsidR="004C4FC3" w:rsidRDefault="004C4FC3" w:rsidP="00640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B88F69" w14:textId="77777777" w:rsidR="004C4FC3" w:rsidRDefault="004C4FC3" w:rsidP="00640A5E">
      <w:r>
        <w:separator/>
      </w:r>
    </w:p>
  </w:footnote>
  <w:footnote w:type="continuationSeparator" w:id="0">
    <w:p w14:paraId="4028947F" w14:textId="77777777" w:rsidR="004C4FC3" w:rsidRDefault="004C4FC3" w:rsidP="00640A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9CC"/>
    <w:rsid w:val="00021D46"/>
    <w:rsid w:val="000D6A44"/>
    <w:rsid w:val="000F49CC"/>
    <w:rsid w:val="00104EEF"/>
    <w:rsid w:val="00117A55"/>
    <w:rsid w:val="00243556"/>
    <w:rsid w:val="00290DF9"/>
    <w:rsid w:val="002B0699"/>
    <w:rsid w:val="002D4B0E"/>
    <w:rsid w:val="003337B2"/>
    <w:rsid w:val="003D695C"/>
    <w:rsid w:val="003D6FAA"/>
    <w:rsid w:val="003F0256"/>
    <w:rsid w:val="004434E3"/>
    <w:rsid w:val="004914D5"/>
    <w:rsid w:val="00495276"/>
    <w:rsid w:val="004C4FC3"/>
    <w:rsid w:val="004C7FDB"/>
    <w:rsid w:val="004E3BC5"/>
    <w:rsid w:val="00520043"/>
    <w:rsid w:val="00594E11"/>
    <w:rsid w:val="005D656E"/>
    <w:rsid w:val="005E138E"/>
    <w:rsid w:val="005F767A"/>
    <w:rsid w:val="00601060"/>
    <w:rsid w:val="00633769"/>
    <w:rsid w:val="00640A5E"/>
    <w:rsid w:val="00697A49"/>
    <w:rsid w:val="006C34F6"/>
    <w:rsid w:val="006C768F"/>
    <w:rsid w:val="006D0BDB"/>
    <w:rsid w:val="006F2442"/>
    <w:rsid w:val="007604B3"/>
    <w:rsid w:val="007630E0"/>
    <w:rsid w:val="007C686C"/>
    <w:rsid w:val="007E5BAA"/>
    <w:rsid w:val="007F72F7"/>
    <w:rsid w:val="0085264C"/>
    <w:rsid w:val="0087589A"/>
    <w:rsid w:val="008F15F4"/>
    <w:rsid w:val="00926616"/>
    <w:rsid w:val="00955CED"/>
    <w:rsid w:val="00957583"/>
    <w:rsid w:val="009E18B8"/>
    <w:rsid w:val="00A753A5"/>
    <w:rsid w:val="00A82C6E"/>
    <w:rsid w:val="00A8672F"/>
    <w:rsid w:val="00A92E68"/>
    <w:rsid w:val="00AB6030"/>
    <w:rsid w:val="00AE596E"/>
    <w:rsid w:val="00BB261B"/>
    <w:rsid w:val="00C4146A"/>
    <w:rsid w:val="00C767EE"/>
    <w:rsid w:val="00C90EA8"/>
    <w:rsid w:val="00C9171D"/>
    <w:rsid w:val="00CB2B06"/>
    <w:rsid w:val="00CC04A4"/>
    <w:rsid w:val="00D470B5"/>
    <w:rsid w:val="00D619E8"/>
    <w:rsid w:val="00DE7997"/>
    <w:rsid w:val="00E32694"/>
    <w:rsid w:val="00E41ADA"/>
    <w:rsid w:val="00E471A6"/>
    <w:rsid w:val="00E60E23"/>
    <w:rsid w:val="00F06FFC"/>
    <w:rsid w:val="00F152EB"/>
    <w:rsid w:val="00F2071F"/>
    <w:rsid w:val="00F474F1"/>
    <w:rsid w:val="00FA4E8A"/>
    <w:rsid w:val="00FA5CBE"/>
    <w:rsid w:val="00FF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5CA2F"/>
  <w15:chartTrackingRefBased/>
  <w15:docId w15:val="{B6DC0A85-1B74-4586-8AE9-08C4DC0F6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CED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55CE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5CED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955CE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40A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0A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0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0A5E"/>
    <w:rPr>
      <w:sz w:val="18"/>
      <w:szCs w:val="18"/>
    </w:rPr>
  </w:style>
  <w:style w:type="paragraph" w:styleId="Revision">
    <w:name w:val="Revision"/>
    <w:hidden/>
    <w:uiPriority w:val="99"/>
    <w:semiHidden/>
    <w:rsid w:val="007E5BAA"/>
  </w:style>
  <w:style w:type="character" w:styleId="CommentReference">
    <w:name w:val="annotation reference"/>
    <w:basedOn w:val="DefaultParagraphFont"/>
    <w:uiPriority w:val="99"/>
    <w:semiHidden/>
    <w:unhideWhenUsed/>
    <w:rsid w:val="00F06F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F06F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06F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F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8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3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纯 王</dc:creator>
  <cp:keywords/>
  <dc:description/>
  <cp:lastModifiedBy>Tao Tao</cp:lastModifiedBy>
  <cp:revision>3</cp:revision>
  <cp:lastPrinted>2024-10-15T08:18:00Z</cp:lastPrinted>
  <dcterms:created xsi:type="dcterms:W3CDTF">2024-12-20T15:53:00Z</dcterms:created>
  <dcterms:modified xsi:type="dcterms:W3CDTF">2024-12-20T15:54:00Z</dcterms:modified>
</cp:coreProperties>
</file>